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jc w:val="center"/>
        <w:tblLayout w:type="fixed"/>
        <w:tblLook w:val="04A0" w:firstRow="1" w:lastRow="0" w:firstColumn="1" w:lastColumn="0" w:noHBand="0" w:noVBand="1"/>
      </w:tblPr>
      <w:tblGrid>
        <w:gridCol w:w="5529"/>
        <w:gridCol w:w="3497"/>
      </w:tblGrid>
      <w:tr w:rsidR="002C6239" w:rsidRPr="0092604F" w:rsidTr="00CE6FC9">
        <w:trPr>
          <w:trHeight w:val="57"/>
          <w:jc w:val="center"/>
        </w:trPr>
        <w:tc>
          <w:tcPr>
            <w:tcW w:w="3063" w:type="pct"/>
            <w:tcBorders>
              <w:bottom w:val="single" w:sz="8" w:space="0" w:color="auto"/>
            </w:tcBorders>
            <w:noWrap/>
            <w:vAlign w:val="center"/>
          </w:tcPr>
          <w:p w:rsidR="002C6239" w:rsidRPr="0092604F" w:rsidRDefault="002C6239" w:rsidP="00CE6FC9">
            <w:pPr>
              <w:spacing w:after="0" w:line="240" w:lineRule="auto"/>
              <w:rPr>
                <w:rFonts w:ascii="Times New Roman" w:hAnsi="Times New Roman" w:cs="Times New Roman"/>
                <w:b/>
                <w:bCs/>
                <w:sz w:val="16"/>
                <w:szCs w:val="16"/>
              </w:rPr>
            </w:pPr>
            <w:r w:rsidRPr="0092604F">
              <w:rPr>
                <w:rFonts w:ascii="Times New Roman" w:hAnsi="Times New Roman" w:cs="Times New Roman"/>
                <w:b/>
                <w:bCs/>
                <w:sz w:val="16"/>
                <w:szCs w:val="16"/>
              </w:rPr>
              <w:t>Supplementary Table 1</w:t>
            </w:r>
          </w:p>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 xml:space="preserve">Comorbidity groupings. </w:t>
            </w:r>
          </w:p>
        </w:tc>
        <w:tc>
          <w:tcPr>
            <w:tcW w:w="1937" w:type="pct"/>
            <w:tcBorders>
              <w:bottom w:val="single" w:sz="8" w:space="0" w:color="auto"/>
            </w:tcBorders>
            <w:noWrap/>
            <w:vAlign w:val="center"/>
          </w:tcPr>
          <w:p w:rsidR="002C6239" w:rsidRPr="0092604F" w:rsidRDefault="002C6239" w:rsidP="00CE6FC9">
            <w:pPr>
              <w:spacing w:after="0" w:line="240" w:lineRule="auto"/>
              <w:rPr>
                <w:rFonts w:ascii="Times New Roman" w:hAnsi="Times New Roman" w:cs="Times New Roman"/>
                <w:b/>
                <w:bCs/>
                <w:sz w:val="16"/>
                <w:szCs w:val="16"/>
              </w:rPr>
            </w:pPr>
          </w:p>
        </w:tc>
      </w:tr>
      <w:tr w:rsidR="002C6239" w:rsidRPr="0092604F" w:rsidTr="00CE6FC9">
        <w:trPr>
          <w:trHeight w:val="57"/>
          <w:jc w:val="center"/>
        </w:trPr>
        <w:tc>
          <w:tcPr>
            <w:tcW w:w="3063"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vertAlign w:val="superscript"/>
              </w:rPr>
            </w:pPr>
            <w:r w:rsidRPr="0092604F">
              <w:rPr>
                <w:rFonts w:ascii="Times New Roman" w:hAnsi="Times New Roman" w:cs="Times New Roman"/>
                <w:sz w:val="16"/>
                <w:szCs w:val="16"/>
              </w:rPr>
              <w:t>Comorbidity grouping</w:t>
            </w:r>
            <w:r w:rsidRPr="0092604F">
              <w:rPr>
                <w:rFonts w:ascii="Times New Roman" w:hAnsi="Times New Roman" w:cs="Times New Roman"/>
                <w:sz w:val="16"/>
                <w:szCs w:val="16"/>
                <w:vertAlign w:val="superscript"/>
              </w:rPr>
              <w:t>1</w:t>
            </w: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onditions included</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1"/>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Painful conditions</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Back pain</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Joint pain</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eadaches (not migraine)</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ciatica</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lantar fasci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arpal tunnel syndrome</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Fibromyalgia</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Arthr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hingle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isc problem</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rolapsed disc/slipped disc</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pine arthritis/spondyl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Ankylosing spondyl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Back problem</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Osteoarthr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Gout</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ervical spondylos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Trigeminal neuralgia</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isc degeneration</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Trapped nerve/compressed nerve</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1"/>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Hypertension</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ypertension</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Essential hypertension</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1"/>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Depression</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epression</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ostnatal depression</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1"/>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Asthma</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Asthma</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1"/>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Coronary Heart Disease</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eart attack/MI</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Angina</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1"/>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Treated dyspepsia</w:t>
            </w:r>
          </w:p>
          <w:p w:rsidR="002C6239" w:rsidRPr="0092604F" w:rsidRDefault="002C6239" w:rsidP="00CE6FC9">
            <w:pPr>
              <w:spacing w:after="0" w:line="240" w:lineRule="auto"/>
              <w:rPr>
                <w:rFonts w:ascii="Times New Roman" w:hAnsi="Times New Roman" w:cs="Times New Roman"/>
                <w:sz w:val="16"/>
                <w:szCs w:val="16"/>
              </w:rPr>
            </w:pPr>
          </w:p>
          <w:p w:rsidR="002C6239" w:rsidRPr="0092604F" w:rsidRDefault="002C6239" w:rsidP="00CE6FC9">
            <w:pPr>
              <w:spacing w:after="0" w:line="240" w:lineRule="auto"/>
              <w:rPr>
                <w:rFonts w:ascii="Times New Roman" w:hAnsi="Times New Roman" w:cs="Times New Roman"/>
                <w:sz w:val="16"/>
                <w:szCs w:val="16"/>
              </w:rPr>
            </w:pPr>
          </w:p>
          <w:p w:rsidR="002C6239" w:rsidRPr="0092604F" w:rsidRDefault="002C6239" w:rsidP="00CE6FC9">
            <w:pPr>
              <w:spacing w:after="0" w:line="240" w:lineRule="auto"/>
              <w:rPr>
                <w:rFonts w:ascii="Times New Roman" w:hAnsi="Times New Roman" w:cs="Times New Roman"/>
                <w:sz w:val="16"/>
                <w:szCs w:val="16"/>
              </w:rPr>
            </w:pPr>
          </w:p>
          <w:p w:rsidR="002C6239" w:rsidRPr="0092604F" w:rsidRDefault="002C6239" w:rsidP="00CE6FC9">
            <w:pPr>
              <w:spacing w:after="0" w:line="240" w:lineRule="auto"/>
              <w:rPr>
                <w:rFonts w:ascii="Times New Roman" w:hAnsi="Times New Roman" w:cs="Times New Roman"/>
                <w:sz w:val="16"/>
                <w:szCs w:val="16"/>
              </w:rPr>
            </w:pPr>
          </w:p>
          <w:p w:rsidR="002C6239" w:rsidRPr="0092604F" w:rsidRDefault="002C6239" w:rsidP="00CE6FC9">
            <w:pPr>
              <w:spacing w:after="0" w:line="240" w:lineRule="auto"/>
              <w:rPr>
                <w:rFonts w:ascii="Times New Roman" w:hAnsi="Times New Roman" w:cs="Times New Roman"/>
                <w:sz w:val="16"/>
                <w:szCs w:val="16"/>
              </w:rPr>
            </w:pPr>
          </w:p>
          <w:p w:rsidR="002C6239" w:rsidRPr="0092604F" w:rsidRDefault="002C6239" w:rsidP="00CE6FC9">
            <w:pPr>
              <w:spacing w:after="0" w:line="240" w:lineRule="auto"/>
              <w:rPr>
                <w:rFonts w:ascii="Times New Roman" w:hAnsi="Times New Roman" w:cs="Times New Roman"/>
                <w:sz w:val="16"/>
                <w:szCs w:val="16"/>
              </w:rPr>
            </w:pPr>
          </w:p>
          <w:p w:rsidR="002C6239" w:rsidRPr="0092604F" w:rsidRDefault="002C6239" w:rsidP="00CE6FC9">
            <w:pPr>
              <w:spacing w:after="0" w:line="240" w:lineRule="auto"/>
              <w:rPr>
                <w:rFonts w:ascii="Times New Roman" w:hAnsi="Times New Roman" w:cs="Times New Roman"/>
                <w:sz w:val="16"/>
                <w:szCs w:val="16"/>
              </w:rPr>
            </w:pPr>
          </w:p>
          <w:p w:rsidR="002C6239" w:rsidRPr="0092604F" w:rsidRDefault="002C6239" w:rsidP="00CE6FC9">
            <w:pPr>
              <w:spacing w:after="0" w:line="240" w:lineRule="auto"/>
              <w:rPr>
                <w:rFonts w:ascii="Times New Roman" w:hAnsi="Times New Roman" w:cs="Times New Roman"/>
                <w:sz w:val="16"/>
                <w:szCs w:val="16"/>
              </w:rPr>
            </w:pP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Gastro-oesophageal reflux (GORD)/gastric reflux</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Oesophagitis /Barrett's oesophagu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Gastric stomach ulcer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Gastric erosions/gastr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uodenal ulcer</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yspepsia/indigestion</w:t>
            </w:r>
          </w:p>
        </w:tc>
      </w:tr>
      <w:tr w:rsidR="002C6239" w:rsidRPr="0092604F" w:rsidTr="00CE6FC9">
        <w:trPr>
          <w:trHeight w:val="58"/>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iatus hernia</w:t>
            </w:r>
          </w:p>
        </w:tc>
      </w:tr>
      <w:tr w:rsidR="002C6239" w:rsidRPr="0092604F" w:rsidTr="00CE6FC9">
        <w:trPr>
          <w:trHeight w:val="58"/>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elicobacter pylori</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1"/>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Diabetes</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iabetic nephropathy</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iabetic neuropathy/ulcer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iabete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Type 1 diabete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Type 2 diabetes</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iabetic eye disease</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1"/>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Thyroid disorders</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Thyroid problem (not cancer)</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yperthyroidism/thyrotoxicos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ypothyroidism/myxoedema</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Graves’ disease</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Thyroid goitre</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Thyroiditis</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bookmarkStart w:id="0" w:name="_Hlk40468212"/>
            <w:r w:rsidRPr="0092604F">
              <w:rPr>
                <w:rFonts w:ascii="Times New Roman" w:hAnsi="Times New Roman" w:cs="Times New Roman"/>
                <w:sz w:val="16"/>
                <w:szCs w:val="16"/>
              </w:rPr>
              <w:t>Rheumatoid arthritis, other inflammatory polyarthropathies, systemic  connective tissue disorders and systemic autoimmune disorders</w:t>
            </w:r>
            <w:bookmarkEnd w:id="0"/>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Myositis/myopathy</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ystemic Lupus Erythematosu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onnective tissue disorder</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jogren’s syndrome/sicca syndrome</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ermatopolymyos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cleroderma/systemic scleros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Rheumatoid arthr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soriatic arthropathy</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ermatomyos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olymyos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olymyalgia Rheumatica</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Malabsorption/coeliac disease</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Chronic Obstructive Pulmonary Disease (COPD)</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OPD/chronic obstructive airways disease</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Emphysema/chronic bronchitis</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Emphysema</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Anxiety, other neurotic, stress related and somatoform disorders</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Anxiety/panic attack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Nervous breakdown</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ost-traumatic stress disorder</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Obsessive compulsive disorder</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tres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Insomnia</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sychological/psychiatric problem</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Irritable bowel syndrome</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Irritable bowel syndrome</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lastRenderedPageBreak/>
              <w:t>Alcohol problems</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Alcohol dependency</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Alcoholic liver disease/alcoholic cirrhosis</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Other psychoactive substance abuse</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Opioid dependency</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Other substance abuse/dependency</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Treated constipation</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onstipation</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Stroke and Transient Ischaemic Attack (TIA)</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troke</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TIA</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ubarachnoid haemorrhage</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Brain haemorrhage</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Ischaemic stroke</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Chronic kidney disease</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olycystic kidney</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iabetic nephropathy</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Renal/kidney failure</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Renal failure requiring dialys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Renal failure not requiring dialys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Kidney nephropathy</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Immunoglobulin A (IgA) nephropathy</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Diverticular disease of intestine</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iverticular disease/diverticulitis</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Atrial fibrillation</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Atrial fibrillation</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Peripheral vascular disease</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eripheral vascular disease</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Leg claudication/intermittent claudication</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Heart failure</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ardiomyopathy</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ypertrophic cardiomyopathy</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eart failure/pulmonary oedema</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Prostate disorders</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rostate problem (not cancer)</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Enlarged prostate</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Benign prostatic hypertrophy</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Glaucoma</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Glaucoma</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Epilepsy</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Epilepsy</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Dementia</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Dementia/Alzheimer/cognitive impairment</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Schizophrenia (and related non-organic psychosis) and bipolar disorder</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Schizophrenia</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lang w:val="it-IT"/>
              </w:rPr>
            </w:pPr>
            <w:r w:rsidRPr="0092604F">
              <w:rPr>
                <w:rFonts w:ascii="Times New Roman" w:hAnsi="Times New Roman" w:cs="Times New Roman"/>
                <w:sz w:val="16"/>
                <w:szCs w:val="16"/>
                <w:lang w:val="it-IT"/>
              </w:rPr>
              <w:t>Mania/bipolar disorder/manic depression</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Psoriasis or eczema</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Eczema/dermatitis</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soriasis</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Inflammatory bowel disease</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Inflammatory bowel disease</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rohn’s disease</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Ulcerative colitis</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Migraine</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bCs/>
                <w:sz w:val="16"/>
                <w:szCs w:val="16"/>
              </w:rPr>
            </w:pPr>
            <w:r w:rsidRPr="0092604F">
              <w:rPr>
                <w:rFonts w:ascii="Times New Roman" w:hAnsi="Times New Roman" w:cs="Times New Roman"/>
                <w:sz w:val="16"/>
                <w:szCs w:val="16"/>
              </w:rPr>
              <w:t>Migraine</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bCs/>
                <w:sz w:val="16"/>
                <w:szCs w:val="16"/>
              </w:rPr>
            </w:pPr>
            <w:r w:rsidRPr="0092604F">
              <w:rPr>
                <w:rFonts w:ascii="Times New Roman" w:hAnsi="Times New Roman" w:cs="Times New Roman"/>
                <w:sz w:val="16"/>
                <w:szCs w:val="16"/>
              </w:rPr>
              <w:t>Chronic sinusitis</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hronic sinusitis</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Anorexia or bulimia</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Anorexia, bulimia/other eating disorder</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Bronchiectasis</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Bronchiectasis</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Parkinson's disease</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arkinson's disease</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Multiple sclerosis</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Multiple sclerosis</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Viral Hepatitis</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Infective/viral hepat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epatitis B</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epatitis C</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epatitis D</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Hepatitis E</w:t>
            </w:r>
          </w:p>
        </w:tc>
      </w:tr>
      <w:tr w:rsidR="002C6239" w:rsidRPr="0092604F" w:rsidTr="00CE6FC9">
        <w:trPr>
          <w:trHeight w:val="57"/>
          <w:jc w:val="center"/>
        </w:trPr>
        <w:tc>
          <w:tcPr>
            <w:tcW w:w="3063" w:type="pct"/>
            <w:vMerge w:val="restart"/>
            <w:tcBorders>
              <w:top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Chronic liver disease</w:t>
            </w:r>
          </w:p>
        </w:tc>
        <w:tc>
          <w:tcPr>
            <w:tcW w:w="1937" w:type="pct"/>
            <w:tcBorders>
              <w:top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Oesophageal varice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Non infective hepatitis</w:t>
            </w:r>
          </w:p>
        </w:tc>
      </w:tr>
      <w:tr w:rsidR="002C6239" w:rsidRPr="0092604F" w:rsidTr="00CE6FC9">
        <w:trPr>
          <w:trHeight w:val="57"/>
          <w:jc w:val="center"/>
        </w:trPr>
        <w:tc>
          <w:tcPr>
            <w:tcW w:w="3063" w:type="pct"/>
            <w:vMerge/>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Liver failure/cirrhosis</w:t>
            </w:r>
          </w:p>
        </w:tc>
      </w:tr>
      <w:tr w:rsidR="002C6239" w:rsidRPr="0092604F" w:rsidTr="00CE6FC9">
        <w:trPr>
          <w:trHeight w:val="57"/>
          <w:jc w:val="center"/>
        </w:trPr>
        <w:tc>
          <w:tcPr>
            <w:tcW w:w="3063" w:type="pct"/>
            <w:vMerge/>
            <w:tcBorders>
              <w:bottom w:val="single" w:sz="8" w:space="0" w:color="auto"/>
            </w:tcBorders>
            <w:vAlign w:val="center"/>
            <w:hideMark/>
          </w:tcPr>
          <w:p w:rsidR="002C6239" w:rsidRPr="0092604F" w:rsidRDefault="002C6239" w:rsidP="00CE6FC9">
            <w:pPr>
              <w:spacing w:after="0" w:line="240" w:lineRule="auto"/>
              <w:rPr>
                <w:rFonts w:ascii="Times New Roman" w:hAnsi="Times New Roman" w:cs="Times New Roman"/>
                <w:sz w:val="16"/>
                <w:szCs w:val="16"/>
              </w:rPr>
            </w:pPr>
          </w:p>
        </w:tc>
        <w:tc>
          <w:tcPr>
            <w:tcW w:w="1937" w:type="pct"/>
            <w:tcBorders>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rimary biliary cirrhosis</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Osteoporosis</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Osteoporosis</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Chronic fatigue syndrome</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Chronic fatigue syndrome</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bCs/>
                <w:sz w:val="16"/>
                <w:szCs w:val="16"/>
              </w:rPr>
            </w:pPr>
            <w:r w:rsidRPr="0092604F">
              <w:rPr>
                <w:rFonts w:ascii="Times New Roman" w:hAnsi="Times New Roman" w:cs="Times New Roman"/>
                <w:sz w:val="16"/>
                <w:szCs w:val="16"/>
              </w:rPr>
              <w:t>Endometriosis</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bCs/>
                <w:sz w:val="16"/>
                <w:szCs w:val="16"/>
              </w:rPr>
            </w:pPr>
            <w:r w:rsidRPr="0092604F">
              <w:rPr>
                <w:rFonts w:ascii="Times New Roman" w:hAnsi="Times New Roman" w:cs="Times New Roman"/>
                <w:sz w:val="16"/>
                <w:szCs w:val="16"/>
              </w:rPr>
              <w:t>Endometriosis</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bCs/>
                <w:sz w:val="16"/>
                <w:szCs w:val="16"/>
              </w:rPr>
            </w:pPr>
            <w:r w:rsidRPr="0092604F">
              <w:rPr>
                <w:rFonts w:ascii="Times New Roman" w:hAnsi="Times New Roman" w:cs="Times New Roman"/>
                <w:sz w:val="16"/>
                <w:szCs w:val="16"/>
              </w:rPr>
              <w:t>Meniere  disease</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bCs/>
                <w:sz w:val="16"/>
                <w:szCs w:val="16"/>
              </w:rPr>
            </w:pPr>
            <w:r w:rsidRPr="0092604F">
              <w:rPr>
                <w:rFonts w:ascii="Times New Roman" w:hAnsi="Times New Roman" w:cs="Times New Roman"/>
                <w:sz w:val="16"/>
                <w:szCs w:val="16"/>
              </w:rPr>
              <w:t>Meniere disease</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Pernicious Anaemia</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ernicious anaemia</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Polycystic ovaries</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Polycystic ovaries</w:t>
            </w:r>
          </w:p>
        </w:tc>
      </w:tr>
      <w:tr w:rsidR="002C6239" w:rsidRPr="0092604F" w:rsidTr="00CE6FC9">
        <w:trPr>
          <w:trHeight w:val="57"/>
          <w:jc w:val="center"/>
        </w:trPr>
        <w:tc>
          <w:tcPr>
            <w:tcW w:w="3063" w:type="pct"/>
            <w:tcBorders>
              <w:top w:val="single" w:sz="8" w:space="0" w:color="auto"/>
              <w:bottom w:val="single" w:sz="8" w:space="0" w:color="auto"/>
            </w:tcBorders>
            <w:noWrap/>
            <w:hideMark/>
          </w:tcPr>
          <w:p w:rsidR="002C6239" w:rsidRPr="0092604F" w:rsidRDefault="002C6239" w:rsidP="002C6239">
            <w:pPr>
              <w:pStyle w:val="ListParagraph"/>
              <w:numPr>
                <w:ilvl w:val="0"/>
                <w:numId w:val="2"/>
              </w:numPr>
              <w:spacing w:after="0" w:line="240" w:lineRule="auto"/>
              <w:jc w:val="left"/>
              <w:rPr>
                <w:rFonts w:ascii="Times New Roman" w:hAnsi="Times New Roman" w:cs="Times New Roman"/>
                <w:sz w:val="16"/>
                <w:szCs w:val="16"/>
              </w:rPr>
            </w:pPr>
            <w:r w:rsidRPr="0092604F">
              <w:rPr>
                <w:rFonts w:ascii="Times New Roman" w:hAnsi="Times New Roman" w:cs="Times New Roman"/>
                <w:sz w:val="16"/>
                <w:szCs w:val="16"/>
              </w:rPr>
              <w:t>Cancer</w:t>
            </w:r>
          </w:p>
        </w:tc>
        <w:tc>
          <w:tcPr>
            <w:tcW w:w="1937" w:type="pct"/>
            <w:tcBorders>
              <w:top w:val="single" w:sz="8" w:space="0" w:color="auto"/>
              <w:bottom w:val="single" w:sz="8" w:space="0" w:color="auto"/>
            </w:tcBorders>
            <w:noWrap/>
            <w:vAlign w:val="center"/>
            <w:hideMark/>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rPr>
              <w:t>Lifetime diagnosis</w:t>
            </w:r>
          </w:p>
        </w:tc>
      </w:tr>
      <w:tr w:rsidR="002C6239" w:rsidRPr="0092604F" w:rsidTr="00CE6FC9">
        <w:trPr>
          <w:trHeight w:val="57"/>
          <w:jc w:val="center"/>
        </w:trPr>
        <w:tc>
          <w:tcPr>
            <w:tcW w:w="5000" w:type="pct"/>
            <w:gridSpan w:val="2"/>
            <w:tcBorders>
              <w:top w:val="single" w:sz="8" w:space="0" w:color="auto"/>
            </w:tcBorders>
            <w:noWrap/>
            <w:vAlign w:val="center"/>
          </w:tcPr>
          <w:p w:rsidR="002C6239" w:rsidRPr="0092604F" w:rsidRDefault="002C6239" w:rsidP="00CE6FC9">
            <w:pPr>
              <w:spacing w:after="0" w:line="240" w:lineRule="auto"/>
              <w:rPr>
                <w:rFonts w:ascii="Times New Roman" w:hAnsi="Times New Roman" w:cs="Times New Roman"/>
                <w:sz w:val="16"/>
                <w:szCs w:val="16"/>
              </w:rPr>
            </w:pPr>
            <w:r w:rsidRPr="0092604F">
              <w:rPr>
                <w:rFonts w:ascii="Times New Roman" w:hAnsi="Times New Roman" w:cs="Times New Roman"/>
                <w:sz w:val="16"/>
                <w:szCs w:val="16"/>
                <w:vertAlign w:val="superscript"/>
              </w:rPr>
              <w:t>1</w:t>
            </w:r>
            <w:r w:rsidRPr="0092604F">
              <w:rPr>
                <w:rFonts w:ascii="Times New Roman" w:hAnsi="Times New Roman" w:cs="Times New Roman"/>
                <w:sz w:val="16"/>
                <w:szCs w:val="16"/>
              </w:rPr>
              <w:t xml:space="preserve"> Self-reported lifetime diagnoses by a doctor, during face-to-face interviews at study recruitment (UK Biobank data field 20002), apart from cancer, which was reported during touchscreen questionnaires (UK Biobank data field 2453). Based on previous work by Barnett and colleagues </w:t>
            </w:r>
            <w:r w:rsidRPr="0092604F">
              <w:rPr>
                <w:rFonts w:ascii="Times New Roman" w:hAnsi="Times New Roman" w:cs="Times New Roman"/>
                <w:sz w:val="16"/>
                <w:szCs w:val="16"/>
              </w:rPr>
              <w:fldChar w:fldCharType="begin"/>
            </w:r>
            <w:r w:rsidRPr="0092604F">
              <w:rPr>
                <w:rFonts w:ascii="Times New Roman" w:hAnsi="Times New Roman" w:cs="Times New Roman"/>
                <w:sz w:val="16"/>
                <w:szCs w:val="16"/>
              </w:rPr>
              <w:instrText xml:space="preserve"> ADDIN EN.CITE &lt;EndNote&gt;&lt;Cite&gt;&lt;Author&gt;Barnett&lt;/Author&gt;&lt;Year&gt;2012&lt;/Year&gt;&lt;RecNum&gt;148&lt;/RecNum&gt;&lt;DisplayText&gt;[19]&lt;/DisplayText&gt;&lt;record&gt;&lt;rec-number&gt;148&lt;/rec-number&gt;&lt;foreign-keys&gt;&lt;key app="EN" db-id="5fastwfz2pwz5ie2ft150fpfr05wp0x5darr" timestamp="1588524057"&gt;148&lt;/key&gt;&lt;/foreign-keys&gt;&lt;ref-type name="Journal Article"&gt;17&lt;/ref-type&gt;&lt;contributors&gt;&lt;authors&gt;&lt;author&gt;Barnett, Karen&lt;/author&gt;&lt;author&gt;Mercer, Stewart W&lt;/author&gt;&lt;author&gt;Norbury, Michael&lt;/author&gt;&lt;author&gt;Watt, Graham&lt;/author&gt;&lt;author&gt;Wyke, Sally&lt;/author&gt;&lt;author&gt;Guthrie, Bruce&lt;/author&gt;&lt;/authors&gt;&lt;/contributors&gt;&lt;titles&gt;&lt;title&gt;Epidemiology of multimorbidity and implications for health care, research, and medical education: a cross-sectional study&lt;/title&gt;&lt;secondary-title&gt;The Lancet&lt;/secondary-title&gt;&lt;/titles&gt;&lt;periodical&gt;&lt;full-title&gt;The Lancet&lt;/full-title&gt;&lt;/periodical&gt;&lt;pages&gt;37-43&lt;/pages&gt;&lt;volume&gt;380&lt;/volume&gt;&lt;number&gt;9836&lt;/number&gt;&lt;dates&gt;&lt;year&gt;2012&lt;/year&gt;&lt;/dates&gt;&lt;isbn&gt;0140-6736&lt;/isbn&gt;&lt;urls&gt;&lt;/urls&gt;&lt;electronic-resource-num&gt;10.1016/S0140-6736(12)60240-2&lt;/electronic-resource-num&gt;&lt;/record&gt;&lt;/Cite&gt;&lt;/EndNote&gt;</w:instrText>
            </w:r>
            <w:r w:rsidRPr="0092604F">
              <w:rPr>
                <w:rFonts w:ascii="Times New Roman" w:hAnsi="Times New Roman" w:cs="Times New Roman"/>
                <w:sz w:val="16"/>
                <w:szCs w:val="16"/>
              </w:rPr>
              <w:fldChar w:fldCharType="separate"/>
            </w:r>
            <w:r w:rsidRPr="0092604F">
              <w:rPr>
                <w:rFonts w:ascii="Times New Roman" w:hAnsi="Times New Roman" w:cs="Times New Roman"/>
                <w:noProof/>
                <w:sz w:val="16"/>
                <w:szCs w:val="16"/>
              </w:rPr>
              <w:t>[19]</w:t>
            </w:r>
            <w:r w:rsidRPr="0092604F">
              <w:rPr>
                <w:rFonts w:ascii="Times New Roman" w:hAnsi="Times New Roman" w:cs="Times New Roman"/>
                <w:sz w:val="16"/>
                <w:szCs w:val="16"/>
              </w:rPr>
              <w:fldChar w:fldCharType="end"/>
            </w:r>
            <w:r w:rsidRPr="0092604F">
              <w:rPr>
                <w:rFonts w:ascii="Times New Roman" w:hAnsi="Times New Roman" w:cs="Times New Roman"/>
                <w:sz w:val="16"/>
                <w:szCs w:val="16"/>
              </w:rPr>
              <w:t xml:space="preserve"> and Nicholl and colleagues </w:t>
            </w:r>
            <w:r w:rsidRPr="0092604F">
              <w:rPr>
                <w:rFonts w:ascii="Times New Roman" w:hAnsi="Times New Roman" w:cs="Times New Roman"/>
                <w:sz w:val="16"/>
                <w:szCs w:val="16"/>
              </w:rPr>
              <w:fldChar w:fldCharType="begin"/>
            </w:r>
            <w:r w:rsidRPr="0092604F">
              <w:rPr>
                <w:rFonts w:ascii="Times New Roman" w:hAnsi="Times New Roman" w:cs="Times New Roman"/>
                <w:sz w:val="16"/>
                <w:szCs w:val="16"/>
              </w:rPr>
              <w:instrText xml:space="preserve"> ADDIN EN.CITE &lt;EndNote&gt;&lt;Cite&gt;&lt;Author&gt;Nicholl&lt;/Author&gt;&lt;Year&gt;2014&lt;/Year&gt;&lt;RecNum&gt;205&lt;/RecNum&gt;&lt;DisplayText&gt;[20]&lt;/DisplayText&gt;&lt;record&gt;&lt;rec-number&gt;205&lt;/rec-number&gt;&lt;foreign-keys&gt;&lt;key app="EN" db-id="5fastwfz2pwz5ie2ft150fpfr05wp0x5darr" timestamp="1590843935"&gt;205&lt;/key&gt;&lt;/foreign-keys&gt;&lt;ref-type name="Journal Article"&gt;17&lt;/ref-type&gt;&lt;contributors&gt;&lt;authors&gt;&lt;author&gt;Nicholl, Barbara I&lt;/author&gt;&lt;author&gt;Mackay, Daniel&lt;/author&gt;&lt;author&gt;Cullen, Breda&lt;/author&gt;&lt;author&gt;Martin, Daniel J&lt;/author&gt;&lt;author&gt;Ul-Haq, Zia&lt;/author&gt;&lt;author&gt;Mair, Frances S&lt;/author&gt;&lt;author&gt;Evans, Jonathan&lt;/author&gt;&lt;author&gt;McIntosh, Andrew M&lt;/author&gt;&lt;author&gt;Gallagher, John&lt;/author&gt;&lt;author&gt;Roberts, Beverly&lt;/author&gt;&lt;/authors&gt;&lt;/contributors&gt;&lt;titles&gt;&lt;title&gt;Chronic multisite pain in major depression and bipolar disorder: cross-sectional study of 149,611 participants in UK Biobank&lt;/title&gt;&lt;secondary-title&gt;BMC psychiatry&lt;/secondary-title&gt;&lt;/titles&gt;&lt;periodical&gt;&lt;full-title&gt;BMC psychiatry&lt;/full-title&gt;&lt;/periodical&gt;&lt;pages&gt;350&lt;/pages&gt;&lt;volume&gt;14&lt;/volume&gt;&lt;number&gt;1&lt;/number&gt;&lt;dates&gt;&lt;year&gt;2014&lt;/year&gt;&lt;/dates&gt;&lt;isbn&gt;1471-244X&lt;/isbn&gt;&lt;urls&gt;&lt;/urls&gt;&lt;electronic-resource-num&gt;10.1186/s12888-014-0350-4&lt;/electronic-resource-num&gt;&lt;/record&gt;&lt;/Cite&gt;&lt;/EndNote&gt;</w:instrText>
            </w:r>
            <w:r w:rsidRPr="0092604F">
              <w:rPr>
                <w:rFonts w:ascii="Times New Roman" w:hAnsi="Times New Roman" w:cs="Times New Roman"/>
                <w:sz w:val="16"/>
                <w:szCs w:val="16"/>
              </w:rPr>
              <w:fldChar w:fldCharType="separate"/>
            </w:r>
            <w:r w:rsidRPr="0092604F">
              <w:rPr>
                <w:rFonts w:ascii="Times New Roman" w:hAnsi="Times New Roman" w:cs="Times New Roman"/>
                <w:noProof/>
                <w:sz w:val="16"/>
                <w:szCs w:val="16"/>
              </w:rPr>
              <w:t>[20]</w:t>
            </w:r>
            <w:r w:rsidRPr="0092604F">
              <w:rPr>
                <w:rFonts w:ascii="Times New Roman" w:hAnsi="Times New Roman" w:cs="Times New Roman"/>
                <w:sz w:val="16"/>
                <w:szCs w:val="16"/>
              </w:rPr>
              <w:fldChar w:fldCharType="end"/>
            </w:r>
            <w:r w:rsidRPr="0092604F">
              <w:rPr>
                <w:rFonts w:ascii="Times New Roman" w:hAnsi="Times New Roman" w:cs="Times New Roman"/>
                <w:sz w:val="16"/>
                <w:szCs w:val="16"/>
              </w:rPr>
              <w:t xml:space="preserve">. </w:t>
            </w:r>
          </w:p>
        </w:tc>
      </w:tr>
    </w:tbl>
    <w:p w:rsidR="002C6239" w:rsidRPr="0092604F" w:rsidRDefault="002C6239" w:rsidP="002C6239">
      <w:pPr>
        <w:rPr>
          <w:rFonts w:ascii="Times New Roman" w:eastAsia="Times New Roman" w:hAnsi="Times New Roman" w:cs="Times New Roman"/>
          <w:sz w:val="16"/>
          <w:szCs w:val="16"/>
          <w:lang w:eastAsia="en-GB"/>
        </w:rPr>
      </w:pPr>
    </w:p>
    <w:p w:rsidR="004E4EEF" w:rsidRDefault="004E4EEF">
      <w:bookmarkStart w:id="1" w:name="_GoBack"/>
      <w:bookmarkEnd w:id="1"/>
    </w:p>
    <w:sectPr w:rsidR="004E4EEF" w:rsidSect="005164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4873A5"/>
    <w:multiLevelType w:val="hybridMultilevel"/>
    <w:tmpl w:val="BFB058AA"/>
    <w:lvl w:ilvl="0" w:tplc="02E8D1B0">
      <w:start w:val="9"/>
      <w:numFmt w:val="decimal"/>
      <w:lvlText w:val="%1."/>
      <w:lvlJc w:val="left"/>
      <w:pPr>
        <w:ind w:left="360" w:hanging="360"/>
      </w:pPr>
      <w:rPr>
        <w:color w:val="auto"/>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nsid w:val="51B1465F"/>
    <w:multiLevelType w:val="hybridMultilevel"/>
    <w:tmpl w:val="31D2BAD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239"/>
    <w:rsid w:val="000046A2"/>
    <w:rsid w:val="00012C80"/>
    <w:rsid w:val="00022372"/>
    <w:rsid w:val="0002345C"/>
    <w:rsid w:val="00024186"/>
    <w:rsid w:val="0003318F"/>
    <w:rsid w:val="0004326C"/>
    <w:rsid w:val="00044304"/>
    <w:rsid w:val="000448EE"/>
    <w:rsid w:val="00045AAB"/>
    <w:rsid w:val="00053D82"/>
    <w:rsid w:val="00056332"/>
    <w:rsid w:val="000613D6"/>
    <w:rsid w:val="000652AD"/>
    <w:rsid w:val="00073025"/>
    <w:rsid w:val="00073193"/>
    <w:rsid w:val="00076CEA"/>
    <w:rsid w:val="00086276"/>
    <w:rsid w:val="000868C7"/>
    <w:rsid w:val="00093CDA"/>
    <w:rsid w:val="00094E16"/>
    <w:rsid w:val="000A2DE9"/>
    <w:rsid w:val="000A6123"/>
    <w:rsid w:val="000B2D4C"/>
    <w:rsid w:val="000B686C"/>
    <w:rsid w:val="000C22C5"/>
    <w:rsid w:val="000C2B06"/>
    <w:rsid w:val="000C4896"/>
    <w:rsid w:val="000C6767"/>
    <w:rsid w:val="000C6DAF"/>
    <w:rsid w:val="000C73B5"/>
    <w:rsid w:val="000C7855"/>
    <w:rsid w:val="000D1A39"/>
    <w:rsid w:val="000D2CEC"/>
    <w:rsid w:val="000D5CDB"/>
    <w:rsid w:val="000D675A"/>
    <w:rsid w:val="000E24B1"/>
    <w:rsid w:val="000F2C4F"/>
    <w:rsid w:val="000F4F14"/>
    <w:rsid w:val="000F6031"/>
    <w:rsid w:val="00106BE4"/>
    <w:rsid w:val="00106D0E"/>
    <w:rsid w:val="00110619"/>
    <w:rsid w:val="00114996"/>
    <w:rsid w:val="00123E80"/>
    <w:rsid w:val="00137256"/>
    <w:rsid w:val="00144C64"/>
    <w:rsid w:val="001453AE"/>
    <w:rsid w:val="001505D0"/>
    <w:rsid w:val="0015422A"/>
    <w:rsid w:val="00171ADC"/>
    <w:rsid w:val="00171E9E"/>
    <w:rsid w:val="001750B1"/>
    <w:rsid w:val="00181AA0"/>
    <w:rsid w:val="00183484"/>
    <w:rsid w:val="001866C7"/>
    <w:rsid w:val="00186908"/>
    <w:rsid w:val="00197A48"/>
    <w:rsid w:val="001A31E3"/>
    <w:rsid w:val="001B00B9"/>
    <w:rsid w:val="001C38D0"/>
    <w:rsid w:val="001C432A"/>
    <w:rsid w:val="001C6C81"/>
    <w:rsid w:val="001E57DB"/>
    <w:rsid w:val="001E615E"/>
    <w:rsid w:val="001E6D09"/>
    <w:rsid w:val="00230157"/>
    <w:rsid w:val="00234013"/>
    <w:rsid w:val="0023659F"/>
    <w:rsid w:val="0023744D"/>
    <w:rsid w:val="0023783B"/>
    <w:rsid w:val="00245BB2"/>
    <w:rsid w:val="00247879"/>
    <w:rsid w:val="00250478"/>
    <w:rsid w:val="002534BB"/>
    <w:rsid w:val="00261B25"/>
    <w:rsid w:val="0026748D"/>
    <w:rsid w:val="00271641"/>
    <w:rsid w:val="0027459B"/>
    <w:rsid w:val="002776DB"/>
    <w:rsid w:val="0028598D"/>
    <w:rsid w:val="002927CF"/>
    <w:rsid w:val="00296CF3"/>
    <w:rsid w:val="00297383"/>
    <w:rsid w:val="002A0FEA"/>
    <w:rsid w:val="002B0BD6"/>
    <w:rsid w:val="002B56D3"/>
    <w:rsid w:val="002C6239"/>
    <w:rsid w:val="002D3E96"/>
    <w:rsid w:val="002D48F5"/>
    <w:rsid w:val="002D4A61"/>
    <w:rsid w:val="002D537F"/>
    <w:rsid w:val="002F7344"/>
    <w:rsid w:val="00305495"/>
    <w:rsid w:val="00305809"/>
    <w:rsid w:val="003205DD"/>
    <w:rsid w:val="00340A49"/>
    <w:rsid w:val="003416CC"/>
    <w:rsid w:val="00355728"/>
    <w:rsid w:val="00357E46"/>
    <w:rsid w:val="00357F05"/>
    <w:rsid w:val="00363E64"/>
    <w:rsid w:val="00371CF2"/>
    <w:rsid w:val="003724BF"/>
    <w:rsid w:val="00376BB0"/>
    <w:rsid w:val="00377ED7"/>
    <w:rsid w:val="0038098D"/>
    <w:rsid w:val="0038107D"/>
    <w:rsid w:val="00382402"/>
    <w:rsid w:val="0038444B"/>
    <w:rsid w:val="003A1EB7"/>
    <w:rsid w:val="003B1E74"/>
    <w:rsid w:val="003B3E7B"/>
    <w:rsid w:val="003B4413"/>
    <w:rsid w:val="003B62C1"/>
    <w:rsid w:val="003C0879"/>
    <w:rsid w:val="003C0BF0"/>
    <w:rsid w:val="003C1DCF"/>
    <w:rsid w:val="003C755E"/>
    <w:rsid w:val="00414B4A"/>
    <w:rsid w:val="00415E2B"/>
    <w:rsid w:val="00416019"/>
    <w:rsid w:val="00423B6E"/>
    <w:rsid w:val="00432DAC"/>
    <w:rsid w:val="004473DD"/>
    <w:rsid w:val="00450D23"/>
    <w:rsid w:val="004513DC"/>
    <w:rsid w:val="00460D49"/>
    <w:rsid w:val="00464632"/>
    <w:rsid w:val="0046795B"/>
    <w:rsid w:val="00470E2B"/>
    <w:rsid w:val="00471F93"/>
    <w:rsid w:val="004734DF"/>
    <w:rsid w:val="004811B8"/>
    <w:rsid w:val="00482B20"/>
    <w:rsid w:val="0049115B"/>
    <w:rsid w:val="00496E34"/>
    <w:rsid w:val="004A17C3"/>
    <w:rsid w:val="004A2FDD"/>
    <w:rsid w:val="004A7918"/>
    <w:rsid w:val="004B1B55"/>
    <w:rsid w:val="004C0EA0"/>
    <w:rsid w:val="004C103D"/>
    <w:rsid w:val="004E23DD"/>
    <w:rsid w:val="004E4EEF"/>
    <w:rsid w:val="004E7996"/>
    <w:rsid w:val="004F3BB0"/>
    <w:rsid w:val="00501680"/>
    <w:rsid w:val="00504942"/>
    <w:rsid w:val="00507DC9"/>
    <w:rsid w:val="00524948"/>
    <w:rsid w:val="00524E50"/>
    <w:rsid w:val="005267B5"/>
    <w:rsid w:val="00531BA5"/>
    <w:rsid w:val="005469DA"/>
    <w:rsid w:val="00550BED"/>
    <w:rsid w:val="0055471C"/>
    <w:rsid w:val="00562C82"/>
    <w:rsid w:val="005723D1"/>
    <w:rsid w:val="00572CF8"/>
    <w:rsid w:val="00590375"/>
    <w:rsid w:val="00595F4E"/>
    <w:rsid w:val="005A16A3"/>
    <w:rsid w:val="005A1B77"/>
    <w:rsid w:val="005B1D08"/>
    <w:rsid w:val="005C177D"/>
    <w:rsid w:val="005C556B"/>
    <w:rsid w:val="005D611B"/>
    <w:rsid w:val="005E4B0D"/>
    <w:rsid w:val="005E4F7F"/>
    <w:rsid w:val="005F0969"/>
    <w:rsid w:val="005F4FC2"/>
    <w:rsid w:val="005F719D"/>
    <w:rsid w:val="005F7CB1"/>
    <w:rsid w:val="0060231D"/>
    <w:rsid w:val="00607A1B"/>
    <w:rsid w:val="006100F8"/>
    <w:rsid w:val="0061197B"/>
    <w:rsid w:val="00612E42"/>
    <w:rsid w:val="0062030B"/>
    <w:rsid w:val="00627C0C"/>
    <w:rsid w:val="0063737D"/>
    <w:rsid w:val="00641A09"/>
    <w:rsid w:val="0064307D"/>
    <w:rsid w:val="006439A0"/>
    <w:rsid w:val="00650F57"/>
    <w:rsid w:val="00660B2D"/>
    <w:rsid w:val="00664EA9"/>
    <w:rsid w:val="00675D44"/>
    <w:rsid w:val="006774D4"/>
    <w:rsid w:val="0068384F"/>
    <w:rsid w:val="00685F5B"/>
    <w:rsid w:val="006921E6"/>
    <w:rsid w:val="006928C9"/>
    <w:rsid w:val="00693BB4"/>
    <w:rsid w:val="006A080E"/>
    <w:rsid w:val="006A241B"/>
    <w:rsid w:val="006B3A65"/>
    <w:rsid w:val="006B4F42"/>
    <w:rsid w:val="006C0F34"/>
    <w:rsid w:val="006C4E36"/>
    <w:rsid w:val="006C5475"/>
    <w:rsid w:val="006D1726"/>
    <w:rsid w:val="006D20BA"/>
    <w:rsid w:val="006D2703"/>
    <w:rsid w:val="006D67FB"/>
    <w:rsid w:val="006E33C9"/>
    <w:rsid w:val="006E76FA"/>
    <w:rsid w:val="006F2FDE"/>
    <w:rsid w:val="006F4872"/>
    <w:rsid w:val="00700379"/>
    <w:rsid w:val="0070038A"/>
    <w:rsid w:val="0070360A"/>
    <w:rsid w:val="00704363"/>
    <w:rsid w:val="007161D4"/>
    <w:rsid w:val="00716706"/>
    <w:rsid w:val="00723560"/>
    <w:rsid w:val="007311F3"/>
    <w:rsid w:val="00741FF0"/>
    <w:rsid w:val="007524E7"/>
    <w:rsid w:val="00753016"/>
    <w:rsid w:val="00753CEF"/>
    <w:rsid w:val="00762C43"/>
    <w:rsid w:val="00774D52"/>
    <w:rsid w:val="0077649D"/>
    <w:rsid w:val="00780EF8"/>
    <w:rsid w:val="00781D41"/>
    <w:rsid w:val="0078303D"/>
    <w:rsid w:val="00785EF1"/>
    <w:rsid w:val="00792DE7"/>
    <w:rsid w:val="00797BCF"/>
    <w:rsid w:val="00797F2B"/>
    <w:rsid w:val="007A40D0"/>
    <w:rsid w:val="007A47D3"/>
    <w:rsid w:val="007B624B"/>
    <w:rsid w:val="007E3D7D"/>
    <w:rsid w:val="007E7F7D"/>
    <w:rsid w:val="007F0DAA"/>
    <w:rsid w:val="007F0FBE"/>
    <w:rsid w:val="00804D34"/>
    <w:rsid w:val="0080744B"/>
    <w:rsid w:val="00807EF3"/>
    <w:rsid w:val="00807F6F"/>
    <w:rsid w:val="008135DA"/>
    <w:rsid w:val="00816C7D"/>
    <w:rsid w:val="008201B4"/>
    <w:rsid w:val="00820F8D"/>
    <w:rsid w:val="00824910"/>
    <w:rsid w:val="008304BD"/>
    <w:rsid w:val="008375FC"/>
    <w:rsid w:val="008431BD"/>
    <w:rsid w:val="00851DFC"/>
    <w:rsid w:val="00853DD4"/>
    <w:rsid w:val="008716C1"/>
    <w:rsid w:val="00876427"/>
    <w:rsid w:val="00884903"/>
    <w:rsid w:val="00884F33"/>
    <w:rsid w:val="00896E56"/>
    <w:rsid w:val="008A1DEE"/>
    <w:rsid w:val="008A72E4"/>
    <w:rsid w:val="008B072C"/>
    <w:rsid w:val="008B305F"/>
    <w:rsid w:val="008C693F"/>
    <w:rsid w:val="008D0DE1"/>
    <w:rsid w:val="008E1117"/>
    <w:rsid w:val="008F1D25"/>
    <w:rsid w:val="008F1F91"/>
    <w:rsid w:val="008F3436"/>
    <w:rsid w:val="008F3939"/>
    <w:rsid w:val="008F3D8C"/>
    <w:rsid w:val="009119FC"/>
    <w:rsid w:val="00915FB9"/>
    <w:rsid w:val="00916CC8"/>
    <w:rsid w:val="009270BD"/>
    <w:rsid w:val="009452A2"/>
    <w:rsid w:val="009478E2"/>
    <w:rsid w:val="0095091E"/>
    <w:rsid w:val="00953883"/>
    <w:rsid w:val="00961F23"/>
    <w:rsid w:val="00996510"/>
    <w:rsid w:val="009A0491"/>
    <w:rsid w:val="009A1D79"/>
    <w:rsid w:val="009A2546"/>
    <w:rsid w:val="009A3C2F"/>
    <w:rsid w:val="009A3EAD"/>
    <w:rsid w:val="009A6DB6"/>
    <w:rsid w:val="009B1B74"/>
    <w:rsid w:val="009B20C4"/>
    <w:rsid w:val="009B5D32"/>
    <w:rsid w:val="009C6825"/>
    <w:rsid w:val="009D5365"/>
    <w:rsid w:val="009E4141"/>
    <w:rsid w:val="009E414C"/>
    <w:rsid w:val="009E610D"/>
    <w:rsid w:val="009E6A3A"/>
    <w:rsid w:val="009F018E"/>
    <w:rsid w:val="009F1DE0"/>
    <w:rsid w:val="009F41A3"/>
    <w:rsid w:val="009F47A0"/>
    <w:rsid w:val="009F5A8A"/>
    <w:rsid w:val="009F7070"/>
    <w:rsid w:val="009F7D13"/>
    <w:rsid w:val="00A018B9"/>
    <w:rsid w:val="00A1781A"/>
    <w:rsid w:val="00A2108C"/>
    <w:rsid w:val="00A44265"/>
    <w:rsid w:val="00A46CD6"/>
    <w:rsid w:val="00A522C2"/>
    <w:rsid w:val="00A574D2"/>
    <w:rsid w:val="00A60E26"/>
    <w:rsid w:val="00A66571"/>
    <w:rsid w:val="00A714EF"/>
    <w:rsid w:val="00A77EBA"/>
    <w:rsid w:val="00A82D76"/>
    <w:rsid w:val="00A92586"/>
    <w:rsid w:val="00A95277"/>
    <w:rsid w:val="00AA40EA"/>
    <w:rsid w:val="00AA76CC"/>
    <w:rsid w:val="00AB535E"/>
    <w:rsid w:val="00AE7E14"/>
    <w:rsid w:val="00AE7F24"/>
    <w:rsid w:val="00AF1A34"/>
    <w:rsid w:val="00AF3B40"/>
    <w:rsid w:val="00AF53D7"/>
    <w:rsid w:val="00AF5ECB"/>
    <w:rsid w:val="00B0069D"/>
    <w:rsid w:val="00B04D59"/>
    <w:rsid w:val="00B10EBE"/>
    <w:rsid w:val="00B169F9"/>
    <w:rsid w:val="00B22A19"/>
    <w:rsid w:val="00B22D27"/>
    <w:rsid w:val="00B2679E"/>
    <w:rsid w:val="00B30CAF"/>
    <w:rsid w:val="00B338D7"/>
    <w:rsid w:val="00B33D09"/>
    <w:rsid w:val="00B35DCF"/>
    <w:rsid w:val="00B40CC4"/>
    <w:rsid w:val="00B414DA"/>
    <w:rsid w:val="00B41F89"/>
    <w:rsid w:val="00B502E3"/>
    <w:rsid w:val="00B50574"/>
    <w:rsid w:val="00B54EEA"/>
    <w:rsid w:val="00B567FE"/>
    <w:rsid w:val="00B569CD"/>
    <w:rsid w:val="00B67055"/>
    <w:rsid w:val="00B674BE"/>
    <w:rsid w:val="00B70EBD"/>
    <w:rsid w:val="00B73CD6"/>
    <w:rsid w:val="00B82148"/>
    <w:rsid w:val="00B825CD"/>
    <w:rsid w:val="00B82EB7"/>
    <w:rsid w:val="00B86B90"/>
    <w:rsid w:val="00B87ED7"/>
    <w:rsid w:val="00B91043"/>
    <w:rsid w:val="00B932D1"/>
    <w:rsid w:val="00B94F99"/>
    <w:rsid w:val="00BB33FD"/>
    <w:rsid w:val="00BB4915"/>
    <w:rsid w:val="00BC60B7"/>
    <w:rsid w:val="00BD2011"/>
    <w:rsid w:val="00BE35C9"/>
    <w:rsid w:val="00BF0D9C"/>
    <w:rsid w:val="00BF1E6B"/>
    <w:rsid w:val="00C03E93"/>
    <w:rsid w:val="00C1089D"/>
    <w:rsid w:val="00C1584F"/>
    <w:rsid w:val="00C15EB7"/>
    <w:rsid w:val="00C279D3"/>
    <w:rsid w:val="00C32A7F"/>
    <w:rsid w:val="00C36D28"/>
    <w:rsid w:val="00C37168"/>
    <w:rsid w:val="00C5366A"/>
    <w:rsid w:val="00C55C91"/>
    <w:rsid w:val="00C574AB"/>
    <w:rsid w:val="00C62BBE"/>
    <w:rsid w:val="00C700BB"/>
    <w:rsid w:val="00C87E6F"/>
    <w:rsid w:val="00C9136E"/>
    <w:rsid w:val="00C95A19"/>
    <w:rsid w:val="00CB0A10"/>
    <w:rsid w:val="00CB13AF"/>
    <w:rsid w:val="00CB5858"/>
    <w:rsid w:val="00CC2A91"/>
    <w:rsid w:val="00CC7F6A"/>
    <w:rsid w:val="00CD0BDF"/>
    <w:rsid w:val="00CD0D9B"/>
    <w:rsid w:val="00CD4684"/>
    <w:rsid w:val="00CE5846"/>
    <w:rsid w:val="00CF4528"/>
    <w:rsid w:val="00CF529A"/>
    <w:rsid w:val="00D00D2F"/>
    <w:rsid w:val="00D06754"/>
    <w:rsid w:val="00D167E1"/>
    <w:rsid w:val="00D172D8"/>
    <w:rsid w:val="00D21AAD"/>
    <w:rsid w:val="00D30B9A"/>
    <w:rsid w:val="00D326BF"/>
    <w:rsid w:val="00D33322"/>
    <w:rsid w:val="00D4301E"/>
    <w:rsid w:val="00D45605"/>
    <w:rsid w:val="00D46B58"/>
    <w:rsid w:val="00D60E70"/>
    <w:rsid w:val="00D62C71"/>
    <w:rsid w:val="00D73150"/>
    <w:rsid w:val="00D747DD"/>
    <w:rsid w:val="00D84973"/>
    <w:rsid w:val="00D85465"/>
    <w:rsid w:val="00D856A6"/>
    <w:rsid w:val="00D92DA1"/>
    <w:rsid w:val="00DA3B10"/>
    <w:rsid w:val="00DA5184"/>
    <w:rsid w:val="00DB0F6A"/>
    <w:rsid w:val="00DB704A"/>
    <w:rsid w:val="00DB7E35"/>
    <w:rsid w:val="00DC7398"/>
    <w:rsid w:val="00DD4DDD"/>
    <w:rsid w:val="00DD5568"/>
    <w:rsid w:val="00DE13A2"/>
    <w:rsid w:val="00DE71C9"/>
    <w:rsid w:val="00DE7775"/>
    <w:rsid w:val="00DF519F"/>
    <w:rsid w:val="00DF6C50"/>
    <w:rsid w:val="00E1265A"/>
    <w:rsid w:val="00E178C4"/>
    <w:rsid w:val="00E2154A"/>
    <w:rsid w:val="00E2439D"/>
    <w:rsid w:val="00E24A16"/>
    <w:rsid w:val="00E276D0"/>
    <w:rsid w:val="00E32A3B"/>
    <w:rsid w:val="00E33629"/>
    <w:rsid w:val="00E42723"/>
    <w:rsid w:val="00E42AD8"/>
    <w:rsid w:val="00E631F5"/>
    <w:rsid w:val="00E667B4"/>
    <w:rsid w:val="00E67ADB"/>
    <w:rsid w:val="00E70B13"/>
    <w:rsid w:val="00E737E6"/>
    <w:rsid w:val="00E7529A"/>
    <w:rsid w:val="00E76F48"/>
    <w:rsid w:val="00E8435E"/>
    <w:rsid w:val="00E85D79"/>
    <w:rsid w:val="00E8692D"/>
    <w:rsid w:val="00E934E6"/>
    <w:rsid w:val="00EA0CC4"/>
    <w:rsid w:val="00EA443B"/>
    <w:rsid w:val="00EA6EBE"/>
    <w:rsid w:val="00EB28ED"/>
    <w:rsid w:val="00EB3A64"/>
    <w:rsid w:val="00EB3C17"/>
    <w:rsid w:val="00EB4045"/>
    <w:rsid w:val="00EC49BF"/>
    <w:rsid w:val="00ED13D1"/>
    <w:rsid w:val="00ED779C"/>
    <w:rsid w:val="00EF0E31"/>
    <w:rsid w:val="00EF2806"/>
    <w:rsid w:val="00F069B9"/>
    <w:rsid w:val="00F106F0"/>
    <w:rsid w:val="00F16ABD"/>
    <w:rsid w:val="00F243FB"/>
    <w:rsid w:val="00F3729C"/>
    <w:rsid w:val="00F520E2"/>
    <w:rsid w:val="00F60462"/>
    <w:rsid w:val="00F71A3F"/>
    <w:rsid w:val="00F903AE"/>
    <w:rsid w:val="00F95079"/>
    <w:rsid w:val="00FA48FF"/>
    <w:rsid w:val="00FB21F4"/>
    <w:rsid w:val="00FB3E59"/>
    <w:rsid w:val="00FD2A75"/>
    <w:rsid w:val="00FE6C9C"/>
    <w:rsid w:val="00FF06DF"/>
    <w:rsid w:val="00FF0B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5B47B5-060B-40FD-B9FF-624E0818D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2C6239"/>
    <w:pPr>
      <w:spacing w:line="480" w:lineRule="auto"/>
      <w:ind w:left="720"/>
      <w:contextualSpacing/>
      <w:jc w:val="both"/>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87</Words>
  <Characters>563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akshmi R.</dc:creator>
  <cp:keywords/>
  <dc:description/>
  <cp:lastModifiedBy>Vijayalakshmi R.</cp:lastModifiedBy>
  <cp:revision>1</cp:revision>
  <dcterms:created xsi:type="dcterms:W3CDTF">2020-07-09T14:34:00Z</dcterms:created>
  <dcterms:modified xsi:type="dcterms:W3CDTF">2020-07-09T14:35:00Z</dcterms:modified>
</cp:coreProperties>
</file>